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18F86B30" w:rsidR="00901ED0" w:rsidRPr="00E40952" w:rsidRDefault="007D7F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itle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Refdecomentario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71ABBC68" w:rsidR="00901ED0" w:rsidRPr="00E40952" w:rsidRDefault="00D83CC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284F6CA9" w:rsidR="00901ED0" w:rsidRPr="00E40952" w:rsidRDefault="007F06B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A084B1E" w:rsidR="00901ED0" w:rsidRPr="00E40952" w:rsidRDefault="007F06B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45031DE2" w:rsidR="00901ED0" w:rsidRPr="00E40952" w:rsidRDefault="002A608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239E4BBB" w:rsidR="00901ED0" w:rsidRPr="00E40952" w:rsidRDefault="002A608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51FDB88B" w:rsidR="00901ED0" w:rsidRPr="00E40952" w:rsidRDefault="0030173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6E08494E" w:rsidR="00901ED0" w:rsidRPr="00E40952" w:rsidRDefault="008D4C6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23E04ABD" w:rsidR="00901ED0" w:rsidRPr="00E40952" w:rsidRDefault="008D4C6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167FF3E8" w:rsidR="00901ED0" w:rsidRPr="00E40952" w:rsidRDefault="003346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45BCBFF5" w:rsidR="00901ED0" w:rsidRPr="00E40952" w:rsidRDefault="003346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4073712D" w:rsidR="00901ED0" w:rsidRPr="00E40952" w:rsidRDefault="00A47E6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</w:t>
            </w:r>
            <w:r w:rsidR="007E48BA"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426DF232" w:rsidR="00901ED0" w:rsidRPr="00E40952" w:rsidRDefault="00C606F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39CE47D7" w:rsidR="00901ED0" w:rsidRPr="00E40952" w:rsidRDefault="001747A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075A5468" w:rsidR="00901ED0" w:rsidRPr="00E40952" w:rsidRDefault="00B43F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</w:t>
            </w:r>
            <w:r w:rsidR="00722DDF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41CDA935" w:rsidR="00901ED0" w:rsidRPr="00E40952" w:rsidRDefault="00FB46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2448CCB4" w:rsidR="001E7F83" w:rsidRPr="00E40952" w:rsidRDefault="00932288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41D3E11D" w:rsidR="001E7F83" w:rsidRPr="00E40952" w:rsidRDefault="004F001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519A8417" w:rsidR="00901ED0" w:rsidRPr="00E40952" w:rsidRDefault="00453E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747336E" w14:textId="77777777" w:rsidR="00901ED0" w:rsidRDefault="005310D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</w:t>
            </w:r>
            <w:r w:rsidR="00BB3D5C"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  <w:p w14:paraId="2DC3432C" w14:textId="31CAC062" w:rsidR="005310DE" w:rsidRPr="00E40952" w:rsidRDefault="005310D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 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E814AAA" w14:textId="5BA7A773" w:rsidR="00901ED0" w:rsidRDefault="0089009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</w:t>
            </w:r>
            <w:r w:rsidR="00E5314C"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  <w:p w14:paraId="1B75E592" w14:textId="37AFD731" w:rsidR="0089009F" w:rsidRPr="00E40952" w:rsidRDefault="0089009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1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48EB3DF1" w:rsidR="00901ED0" w:rsidRPr="00E40952" w:rsidRDefault="00277C27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18BCBE75" w:rsidR="00901ED0" w:rsidRPr="00E40952" w:rsidRDefault="00F65732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1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4DEA14EC" w:rsidR="00901ED0" w:rsidRPr="00E40952" w:rsidRDefault="007A516E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suppl. file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55851255" w:rsidR="00901ED0" w:rsidRPr="00E40952" w:rsidRDefault="00F4241F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4911EF6D" w:rsidR="0056414C" w:rsidRPr="00E40952" w:rsidRDefault="00B43F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48C46134" w:rsidR="00901ED0" w:rsidRPr="00E40952" w:rsidRDefault="00BD0D1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41F0096A" w:rsidR="0056414C" w:rsidRPr="00E40952" w:rsidRDefault="00A00A55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-12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49321AE4" w:rsidR="00901ED0" w:rsidRPr="00E40952" w:rsidRDefault="009C689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7C5A2BBE" w:rsidR="00901ED0" w:rsidRPr="00E40952" w:rsidRDefault="005028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71DAFA79" w:rsidR="00901ED0" w:rsidRPr="00E40952" w:rsidRDefault="0014256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Encabezado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Encabezado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48C0"/>
    <w:rsid w:val="001051E3"/>
    <w:rsid w:val="00142560"/>
    <w:rsid w:val="001747A1"/>
    <w:rsid w:val="0019243F"/>
    <w:rsid w:val="001C4655"/>
    <w:rsid w:val="001C6979"/>
    <w:rsid w:val="001E7F83"/>
    <w:rsid w:val="00277C27"/>
    <w:rsid w:val="002A6089"/>
    <w:rsid w:val="00301730"/>
    <w:rsid w:val="00334631"/>
    <w:rsid w:val="00354DE8"/>
    <w:rsid w:val="00375C4D"/>
    <w:rsid w:val="003F7122"/>
    <w:rsid w:val="004372D3"/>
    <w:rsid w:val="00453EEA"/>
    <w:rsid w:val="004615BE"/>
    <w:rsid w:val="00483702"/>
    <w:rsid w:val="004911CF"/>
    <w:rsid w:val="004D252B"/>
    <w:rsid w:val="004F001F"/>
    <w:rsid w:val="0050287D"/>
    <w:rsid w:val="00526D5A"/>
    <w:rsid w:val="005310DE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22DDF"/>
    <w:rsid w:val="007333E2"/>
    <w:rsid w:val="0075500A"/>
    <w:rsid w:val="00764CD4"/>
    <w:rsid w:val="007A516E"/>
    <w:rsid w:val="007D648A"/>
    <w:rsid w:val="007D7F38"/>
    <w:rsid w:val="007E48BA"/>
    <w:rsid w:val="007F06B0"/>
    <w:rsid w:val="0089009F"/>
    <w:rsid w:val="008952D0"/>
    <w:rsid w:val="008C2D78"/>
    <w:rsid w:val="008D4C68"/>
    <w:rsid w:val="00901ED0"/>
    <w:rsid w:val="0093039F"/>
    <w:rsid w:val="00932288"/>
    <w:rsid w:val="009364DE"/>
    <w:rsid w:val="00936D8D"/>
    <w:rsid w:val="00953FDB"/>
    <w:rsid w:val="00964E2D"/>
    <w:rsid w:val="009A3068"/>
    <w:rsid w:val="009C6898"/>
    <w:rsid w:val="009F3AE7"/>
    <w:rsid w:val="00A00A55"/>
    <w:rsid w:val="00A47E6C"/>
    <w:rsid w:val="00A52D99"/>
    <w:rsid w:val="00A56872"/>
    <w:rsid w:val="00AC5F77"/>
    <w:rsid w:val="00B10311"/>
    <w:rsid w:val="00B33704"/>
    <w:rsid w:val="00B43F4E"/>
    <w:rsid w:val="00B4738E"/>
    <w:rsid w:val="00B73AEC"/>
    <w:rsid w:val="00B8331B"/>
    <w:rsid w:val="00B95FA8"/>
    <w:rsid w:val="00BA0B7D"/>
    <w:rsid w:val="00BB3D5C"/>
    <w:rsid w:val="00BD0D15"/>
    <w:rsid w:val="00BD14D7"/>
    <w:rsid w:val="00BE1F16"/>
    <w:rsid w:val="00BF18CB"/>
    <w:rsid w:val="00C0657C"/>
    <w:rsid w:val="00C33315"/>
    <w:rsid w:val="00C606F7"/>
    <w:rsid w:val="00C647F7"/>
    <w:rsid w:val="00C765D8"/>
    <w:rsid w:val="00CA5053"/>
    <w:rsid w:val="00D70517"/>
    <w:rsid w:val="00D81BCC"/>
    <w:rsid w:val="00D83CC6"/>
    <w:rsid w:val="00D97E47"/>
    <w:rsid w:val="00DC06F9"/>
    <w:rsid w:val="00DE1D64"/>
    <w:rsid w:val="00E209BF"/>
    <w:rsid w:val="00E33B0A"/>
    <w:rsid w:val="00E40952"/>
    <w:rsid w:val="00E45712"/>
    <w:rsid w:val="00E4618F"/>
    <w:rsid w:val="00E5314C"/>
    <w:rsid w:val="00E75A68"/>
    <w:rsid w:val="00E775F0"/>
    <w:rsid w:val="00ED4B64"/>
    <w:rsid w:val="00F31A8B"/>
    <w:rsid w:val="00F4241F"/>
    <w:rsid w:val="00F65732"/>
    <w:rsid w:val="00FB4691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B20D591A-7A95-4465-8F81-EE2F86126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escripci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aconcuadrcula">
    <w:name w:val="Table Grid"/>
    <w:basedOn w:val="Tabla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6F1BF0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notapie">
    <w:name w:val="footnote text"/>
    <w:basedOn w:val="Normal"/>
    <w:link w:val="TextonotapieCar"/>
    <w:rsid w:val="006F1BF0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basedOn w:val="Fuentedeprrafopredeter"/>
    <w:link w:val="Textonotapi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alpie">
    <w:name w:val="footnote reference"/>
    <w:basedOn w:val="Fuentedeprrafopredeter"/>
    <w:rsid w:val="006F1BF0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5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César</cp:lastModifiedBy>
  <cp:revision>34</cp:revision>
  <cp:lastPrinted>2014-10-10T14:41:00Z</cp:lastPrinted>
  <dcterms:created xsi:type="dcterms:W3CDTF">2021-06-10T23:48:00Z</dcterms:created>
  <dcterms:modified xsi:type="dcterms:W3CDTF">2021-06-13T11:17:00Z</dcterms:modified>
  <cp:category/>
</cp:coreProperties>
</file>